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EDD1A" w14:textId="77777777" w:rsidR="00711A7D" w:rsidRPr="00DC4653" w:rsidRDefault="00711A7D" w:rsidP="00711A7D">
      <w:pPr>
        <w:pStyle w:val="Heading2"/>
        <w:spacing w:before="90"/>
        <w:ind w:left="0"/>
        <w:rPr>
          <w:sz w:val="18"/>
          <w:szCs w:val="18"/>
        </w:rPr>
      </w:pPr>
      <w:r w:rsidRPr="00DC4653">
        <w:rPr>
          <w:sz w:val="18"/>
          <w:szCs w:val="18"/>
        </w:rPr>
        <w:t>S</w:t>
      </w:r>
      <w:r>
        <w:rPr>
          <w:sz w:val="18"/>
          <w:szCs w:val="18"/>
        </w:rPr>
        <w:t xml:space="preserve">5 </w:t>
      </w:r>
      <w:r w:rsidRPr="00DC4653">
        <w:rPr>
          <w:sz w:val="18"/>
          <w:szCs w:val="18"/>
        </w:rPr>
        <w:t xml:space="preserve">Table. </w:t>
      </w:r>
      <w:r w:rsidRPr="00DC4653">
        <w:rPr>
          <w:b w:val="0"/>
          <w:bCs w:val="0"/>
          <w:sz w:val="18"/>
          <w:szCs w:val="18"/>
        </w:rPr>
        <w:t>Ranking of fodder tree species during summer season for nutritional value.</w:t>
      </w:r>
    </w:p>
    <w:tbl>
      <w:tblPr>
        <w:tblW w:w="145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9"/>
        <w:gridCol w:w="519"/>
        <w:gridCol w:w="521"/>
        <w:gridCol w:w="519"/>
        <w:gridCol w:w="521"/>
        <w:gridCol w:w="521"/>
        <w:gridCol w:w="519"/>
        <w:gridCol w:w="521"/>
        <w:gridCol w:w="521"/>
        <w:gridCol w:w="519"/>
        <w:gridCol w:w="521"/>
        <w:gridCol w:w="521"/>
        <w:gridCol w:w="519"/>
        <w:gridCol w:w="521"/>
        <w:gridCol w:w="519"/>
        <w:gridCol w:w="521"/>
        <w:gridCol w:w="521"/>
        <w:gridCol w:w="519"/>
        <w:gridCol w:w="521"/>
        <w:gridCol w:w="521"/>
        <w:gridCol w:w="619"/>
        <w:gridCol w:w="540"/>
        <w:gridCol w:w="540"/>
        <w:gridCol w:w="708"/>
        <w:gridCol w:w="552"/>
      </w:tblGrid>
      <w:tr w:rsidR="00711A7D" w:rsidRPr="00DC4653" w14:paraId="65A5640C" w14:textId="77777777" w:rsidTr="00CB53CC">
        <w:trPr>
          <w:trHeight w:val="198"/>
          <w:jc w:val="center"/>
        </w:trPr>
        <w:tc>
          <w:tcPr>
            <w:tcW w:w="1699" w:type="dxa"/>
            <w:vMerge w:val="restart"/>
          </w:tcPr>
          <w:p w14:paraId="75F4EF7B" w14:textId="77777777" w:rsidR="00711A7D" w:rsidRPr="00DC4653" w:rsidRDefault="00711A7D" w:rsidP="00CB53CC">
            <w:pPr>
              <w:pStyle w:val="TableParagraph"/>
              <w:spacing w:before="103"/>
              <w:ind w:left="71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1584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509434FF" w14:textId="77777777" w:rsidR="00711A7D" w:rsidRPr="00DC4653" w:rsidRDefault="00711A7D" w:rsidP="00CB53CC">
            <w:pPr>
              <w:pStyle w:val="TableParagraph"/>
              <w:spacing w:line="179" w:lineRule="exact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arameters</w:t>
            </w:r>
          </w:p>
        </w:tc>
        <w:tc>
          <w:tcPr>
            <w:tcW w:w="708" w:type="dxa"/>
            <w:vMerge w:val="restart"/>
            <w:vAlign w:val="center"/>
          </w:tcPr>
          <w:p w14:paraId="60C20974" w14:textId="77777777" w:rsidR="00711A7D" w:rsidRPr="00DC4653" w:rsidRDefault="00711A7D" w:rsidP="00CB53CC">
            <w:pPr>
              <w:pStyle w:val="TableParagraph"/>
              <w:spacing w:before="103"/>
              <w:ind w:left="157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552" w:type="dxa"/>
            <w:vMerge w:val="restart"/>
            <w:vAlign w:val="center"/>
          </w:tcPr>
          <w:p w14:paraId="0EF199C9" w14:textId="77777777" w:rsidR="00711A7D" w:rsidRPr="00DC4653" w:rsidRDefault="00711A7D" w:rsidP="00CB53CC">
            <w:pPr>
              <w:pStyle w:val="TableParagraph"/>
              <w:spacing w:before="103"/>
              <w:ind w:left="47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Rank</w:t>
            </w:r>
          </w:p>
        </w:tc>
      </w:tr>
      <w:tr w:rsidR="00711A7D" w:rsidRPr="00DC4653" w14:paraId="5DE2DBE4" w14:textId="77777777" w:rsidTr="00CB53CC">
        <w:trPr>
          <w:trHeight w:val="184"/>
          <w:jc w:val="center"/>
        </w:trPr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14FC0AC3" w14:textId="77777777" w:rsidR="00711A7D" w:rsidRPr="00DC4653" w:rsidRDefault="00711A7D" w:rsidP="00CB53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58B9F" w14:textId="77777777" w:rsidR="00711A7D" w:rsidRPr="00DC4653" w:rsidRDefault="00711A7D" w:rsidP="00CB53CC">
            <w:pPr>
              <w:pStyle w:val="TableParagraph"/>
              <w:spacing w:line="164" w:lineRule="exact"/>
              <w:ind w:left="56" w:right="50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DM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A0FC1" w14:textId="77777777" w:rsidR="00711A7D" w:rsidRPr="00DC4653" w:rsidRDefault="00711A7D" w:rsidP="00CB53CC">
            <w:pPr>
              <w:pStyle w:val="TableParagraph"/>
              <w:spacing w:line="164" w:lineRule="exact"/>
              <w:ind w:left="66" w:right="59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B3369" w14:textId="77777777" w:rsidR="00711A7D" w:rsidRPr="00DC4653" w:rsidRDefault="00711A7D" w:rsidP="00CB53CC">
            <w:pPr>
              <w:pStyle w:val="TableParagraph"/>
              <w:spacing w:line="164" w:lineRule="exact"/>
              <w:ind w:left="56" w:right="46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E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03E3" w14:textId="77777777" w:rsidR="00711A7D" w:rsidRPr="00DC4653" w:rsidRDefault="00711A7D" w:rsidP="00CB53CC">
            <w:pPr>
              <w:pStyle w:val="TableParagraph"/>
              <w:spacing w:line="164" w:lineRule="exact"/>
              <w:ind w:left="66" w:right="6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1CC8B" w14:textId="77777777" w:rsidR="00711A7D" w:rsidRPr="00DC4653" w:rsidRDefault="00711A7D" w:rsidP="00CB53CC">
            <w:pPr>
              <w:pStyle w:val="TableParagraph"/>
              <w:spacing w:line="164" w:lineRule="exact"/>
              <w:ind w:left="66" w:right="60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Ash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0C95C" w14:textId="77777777" w:rsidR="00711A7D" w:rsidRPr="00DC4653" w:rsidRDefault="00711A7D" w:rsidP="00CB53CC">
            <w:pPr>
              <w:pStyle w:val="TableParagraph"/>
              <w:spacing w:line="164" w:lineRule="exact"/>
              <w:ind w:left="56" w:right="49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AD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9B898" w14:textId="77777777" w:rsidR="00711A7D" w:rsidRPr="00DC4653" w:rsidRDefault="00711A7D" w:rsidP="00CB53CC">
            <w:pPr>
              <w:pStyle w:val="TableParagraph"/>
              <w:spacing w:line="164" w:lineRule="exact"/>
              <w:ind w:left="66" w:right="6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NDF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B87D1" w14:textId="77777777" w:rsidR="00711A7D" w:rsidRPr="00DC4653" w:rsidRDefault="00711A7D" w:rsidP="00CB53CC">
            <w:pPr>
              <w:pStyle w:val="TableParagraph"/>
              <w:spacing w:line="164" w:lineRule="exact"/>
              <w:ind w:left="66" w:right="62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NF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64CA5" w14:textId="77777777" w:rsidR="00711A7D" w:rsidRPr="00DC4653" w:rsidRDefault="00711A7D" w:rsidP="00CB53CC">
            <w:pPr>
              <w:pStyle w:val="TableParagraph"/>
              <w:spacing w:line="164" w:lineRule="exact"/>
              <w:ind w:left="56" w:right="5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OM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72931" w14:textId="77777777" w:rsidR="00711A7D" w:rsidRPr="00DC4653" w:rsidRDefault="00711A7D" w:rsidP="00CB53CC">
            <w:pPr>
              <w:pStyle w:val="TableParagraph"/>
              <w:spacing w:line="164" w:lineRule="exact"/>
              <w:ind w:left="66" w:right="64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C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3E8B5" w14:textId="77777777" w:rsidR="00711A7D" w:rsidRPr="00DC4653" w:rsidRDefault="00711A7D" w:rsidP="00CB53CC">
            <w:pPr>
              <w:pStyle w:val="TableParagraph"/>
              <w:spacing w:line="164" w:lineRule="exact"/>
              <w:ind w:right="203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35286" w14:textId="77777777" w:rsidR="00711A7D" w:rsidRPr="00DC4653" w:rsidRDefault="00711A7D" w:rsidP="00CB53CC">
            <w:pPr>
              <w:pStyle w:val="TableParagraph"/>
              <w:spacing w:line="164" w:lineRule="exact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K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1E448" w14:textId="77777777" w:rsidR="00711A7D" w:rsidRPr="00DC4653" w:rsidRDefault="00711A7D" w:rsidP="00CB53CC">
            <w:pPr>
              <w:pStyle w:val="TableParagraph"/>
              <w:spacing w:line="164" w:lineRule="exact"/>
              <w:ind w:left="66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F4C8A" w14:textId="77777777" w:rsidR="00711A7D" w:rsidRPr="00DC4653" w:rsidRDefault="00711A7D" w:rsidP="00CB53CC">
            <w:pPr>
              <w:pStyle w:val="TableParagraph"/>
              <w:spacing w:line="164" w:lineRule="exact"/>
              <w:ind w:left="56" w:right="54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u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80E52" w14:textId="77777777" w:rsidR="00711A7D" w:rsidRPr="00DC4653" w:rsidRDefault="00711A7D" w:rsidP="00CB53CC">
            <w:pPr>
              <w:pStyle w:val="TableParagraph"/>
              <w:spacing w:line="164" w:lineRule="exact"/>
              <w:ind w:left="65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F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A1E80" w14:textId="77777777" w:rsidR="00711A7D" w:rsidRPr="00DC4653" w:rsidRDefault="00711A7D" w:rsidP="00CB53CC">
            <w:pPr>
              <w:pStyle w:val="TableParagraph"/>
              <w:spacing w:line="164" w:lineRule="exact"/>
              <w:ind w:left="64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Mn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115FA" w14:textId="77777777" w:rsidR="00711A7D" w:rsidRPr="00DC4653" w:rsidRDefault="00711A7D" w:rsidP="00CB53CC">
            <w:pPr>
              <w:pStyle w:val="TableParagraph"/>
              <w:spacing w:line="164" w:lineRule="exact"/>
              <w:ind w:left="55" w:right="57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Zn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4ECDC" w14:textId="77777777" w:rsidR="00711A7D" w:rsidRPr="00DC4653" w:rsidRDefault="00711A7D" w:rsidP="00CB53CC">
            <w:pPr>
              <w:pStyle w:val="TableParagraph"/>
              <w:spacing w:line="164" w:lineRule="exact"/>
              <w:ind w:left="65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PH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FBA57" w14:textId="77777777" w:rsidR="00711A7D" w:rsidRPr="00DC4653" w:rsidRDefault="00711A7D" w:rsidP="00CB53CC">
            <w:pPr>
              <w:pStyle w:val="TableParagraph"/>
              <w:spacing w:line="164" w:lineRule="exact"/>
              <w:ind w:left="64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TAN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C96B7" w14:textId="77777777" w:rsidR="00711A7D" w:rsidRPr="00DC4653" w:rsidRDefault="00711A7D" w:rsidP="00CB53CC">
            <w:pPr>
              <w:pStyle w:val="TableParagraph"/>
              <w:spacing w:line="164" w:lineRule="exact"/>
              <w:ind w:left="56" w:right="57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HC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EAEAA" w14:textId="77777777" w:rsidR="00711A7D" w:rsidRPr="00DC4653" w:rsidRDefault="00711A7D" w:rsidP="00CB53CC">
            <w:pPr>
              <w:pStyle w:val="TableParagraph"/>
              <w:spacing w:line="164" w:lineRule="exact"/>
              <w:ind w:left="62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position w:val="2"/>
                <w:sz w:val="18"/>
                <w:szCs w:val="18"/>
              </w:rPr>
              <w:t>NO</w:t>
            </w:r>
            <w:r w:rsidRPr="00DC4653">
              <w:rPr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F94D6" w14:textId="77777777" w:rsidR="00711A7D" w:rsidRPr="00DC4653" w:rsidRDefault="00711A7D" w:rsidP="00CB53CC">
            <w:pPr>
              <w:pStyle w:val="TableParagraph"/>
              <w:spacing w:line="164" w:lineRule="exact"/>
              <w:ind w:left="59" w:right="6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SAP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C1DB0ED" w14:textId="77777777" w:rsidR="00711A7D" w:rsidRPr="00DC4653" w:rsidRDefault="00711A7D" w:rsidP="00CB53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bottom w:val="single" w:sz="4" w:space="0" w:color="auto"/>
            </w:tcBorders>
          </w:tcPr>
          <w:p w14:paraId="1A19767A" w14:textId="77777777" w:rsidR="00711A7D" w:rsidRPr="00DC4653" w:rsidRDefault="00711A7D" w:rsidP="00CB53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1A7D" w:rsidRPr="00DC4653" w14:paraId="4A0CBC83" w14:textId="77777777" w:rsidTr="00CB53CC">
        <w:trPr>
          <w:trHeight w:val="242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31AB529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A. chinensi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2A4BEFD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53FA243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540C095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028B83F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531117E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678E8FC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78F000F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4022A99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228FFD5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9EB5676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460BCAA" w14:textId="77777777" w:rsidR="00711A7D" w:rsidRPr="00DC4653" w:rsidRDefault="00711A7D" w:rsidP="00CB53CC">
            <w:pPr>
              <w:pStyle w:val="TableParagraph"/>
              <w:spacing w:before="94"/>
              <w:ind w:right="171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E32B0C1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B3C4A4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08B89F7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438A006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B5FD11C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5E5EB3A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07DD18F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5DD2B5A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4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10D4CB5A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E8A0340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FAB9A00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3FAD1F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1.1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46E13DCD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</w:tr>
      <w:tr w:rsidR="00711A7D" w:rsidRPr="00DC4653" w14:paraId="076DE87A" w14:textId="77777777" w:rsidTr="00CB53CC">
        <w:trPr>
          <w:trHeight w:val="143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5A8BBAA" w14:textId="77777777" w:rsidR="00711A7D" w:rsidRPr="00DC4653" w:rsidRDefault="00711A7D" w:rsidP="00CB53CC">
            <w:pPr>
              <w:pStyle w:val="TableParagraph"/>
              <w:spacing w:before="101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B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variegat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5344CF1" w14:textId="77777777" w:rsidR="00711A7D" w:rsidRPr="00DC4653" w:rsidRDefault="00711A7D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2786769" w14:textId="77777777" w:rsidR="00711A7D" w:rsidRPr="00DC4653" w:rsidRDefault="00711A7D" w:rsidP="00CB53CC">
            <w:pPr>
              <w:pStyle w:val="TableParagraph"/>
              <w:spacing w:before="96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023E0EA" w14:textId="77777777" w:rsidR="00711A7D" w:rsidRPr="00DC4653" w:rsidRDefault="00711A7D" w:rsidP="00CB53CC">
            <w:pPr>
              <w:pStyle w:val="TableParagraph"/>
              <w:spacing w:before="96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B784C91" w14:textId="77777777" w:rsidR="00711A7D" w:rsidRPr="00DC4653" w:rsidRDefault="00711A7D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11E5589" w14:textId="77777777" w:rsidR="00711A7D" w:rsidRPr="00DC4653" w:rsidRDefault="00711A7D" w:rsidP="00CB53CC">
            <w:pPr>
              <w:pStyle w:val="TableParagraph"/>
              <w:spacing w:before="96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3C409D1" w14:textId="77777777" w:rsidR="00711A7D" w:rsidRPr="00DC4653" w:rsidRDefault="00711A7D" w:rsidP="00CB53CC">
            <w:pPr>
              <w:pStyle w:val="TableParagraph"/>
              <w:spacing w:before="96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2B94E61" w14:textId="77777777" w:rsidR="00711A7D" w:rsidRPr="00DC4653" w:rsidRDefault="00711A7D" w:rsidP="00CB53CC">
            <w:pPr>
              <w:pStyle w:val="TableParagraph"/>
              <w:spacing w:before="96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A0087BB" w14:textId="77777777" w:rsidR="00711A7D" w:rsidRPr="00DC4653" w:rsidRDefault="00711A7D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163FD1D" w14:textId="77777777" w:rsidR="00711A7D" w:rsidRPr="00DC4653" w:rsidRDefault="00711A7D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3F207F7" w14:textId="77777777" w:rsidR="00711A7D" w:rsidRPr="00DC4653" w:rsidRDefault="00711A7D" w:rsidP="00CB53CC">
            <w:pPr>
              <w:pStyle w:val="TableParagraph"/>
              <w:spacing w:before="96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728850B" w14:textId="77777777" w:rsidR="00711A7D" w:rsidRPr="00DC4653" w:rsidRDefault="00711A7D" w:rsidP="00CB53CC">
            <w:pPr>
              <w:pStyle w:val="TableParagraph"/>
              <w:spacing w:before="96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884C991" w14:textId="77777777" w:rsidR="00711A7D" w:rsidRPr="00DC4653" w:rsidRDefault="00711A7D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9359FF6" w14:textId="77777777" w:rsidR="00711A7D" w:rsidRPr="00DC4653" w:rsidRDefault="00711A7D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9466382" w14:textId="77777777" w:rsidR="00711A7D" w:rsidRPr="00DC4653" w:rsidRDefault="00711A7D" w:rsidP="00CB53CC">
            <w:pPr>
              <w:pStyle w:val="TableParagraph"/>
              <w:spacing w:before="96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C641C1C" w14:textId="77777777" w:rsidR="00711A7D" w:rsidRPr="00DC4653" w:rsidRDefault="00711A7D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7974C9D" w14:textId="77777777" w:rsidR="00711A7D" w:rsidRPr="00DC4653" w:rsidRDefault="00711A7D" w:rsidP="00CB53CC">
            <w:pPr>
              <w:pStyle w:val="TableParagraph"/>
              <w:spacing w:before="96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2631958" w14:textId="77777777" w:rsidR="00711A7D" w:rsidRPr="00DC4653" w:rsidRDefault="00711A7D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ED03DE8" w14:textId="77777777" w:rsidR="00711A7D" w:rsidRPr="00DC4653" w:rsidRDefault="00711A7D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5E3A733" w14:textId="77777777" w:rsidR="00711A7D" w:rsidRPr="00DC4653" w:rsidRDefault="00711A7D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4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69923906" w14:textId="77777777" w:rsidR="00711A7D" w:rsidRPr="00DC4653" w:rsidRDefault="00711A7D" w:rsidP="00CB53CC">
            <w:pPr>
              <w:pStyle w:val="TableParagraph"/>
              <w:spacing w:before="96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9A291CB" w14:textId="77777777" w:rsidR="00711A7D" w:rsidRPr="00DC4653" w:rsidRDefault="00711A7D" w:rsidP="00CB53CC">
            <w:pPr>
              <w:pStyle w:val="TableParagraph"/>
              <w:spacing w:before="96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CBFE0D3" w14:textId="77777777" w:rsidR="00711A7D" w:rsidRPr="00DC4653" w:rsidRDefault="00711A7D" w:rsidP="00CB53CC">
            <w:pPr>
              <w:pStyle w:val="TableParagraph"/>
              <w:spacing w:before="96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820F4D0" w14:textId="77777777" w:rsidR="00711A7D" w:rsidRPr="00DC4653" w:rsidRDefault="00711A7D" w:rsidP="00CB53CC">
            <w:pPr>
              <w:pStyle w:val="TableParagraph"/>
              <w:spacing w:before="96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8.4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335CBA90" w14:textId="77777777" w:rsidR="00711A7D" w:rsidRPr="00DC4653" w:rsidRDefault="00711A7D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</w:t>
            </w:r>
          </w:p>
        </w:tc>
      </w:tr>
      <w:tr w:rsidR="00711A7D" w:rsidRPr="00DC4653" w14:paraId="039B8A79" w14:textId="77777777" w:rsidTr="00CB53CC">
        <w:trPr>
          <w:trHeight w:val="197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E7C52B6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C. australi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27DC10C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D63B44A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50846F0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99626AD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0568B40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328C5E8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E3D1CD7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98837DC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9D3B11C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93E763B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C4AA752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701F897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1AA7FCF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4F628ED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28CE855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2B9F5B8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31482D0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4EB3FC8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FFA8371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5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58917132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EB081A0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469B7A2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B699E4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3.4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363AAA14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</w:t>
            </w:r>
          </w:p>
        </w:tc>
      </w:tr>
      <w:tr w:rsidR="00711A7D" w:rsidRPr="00DC4653" w14:paraId="3042A866" w14:textId="77777777" w:rsidTr="00CB53CC">
        <w:trPr>
          <w:trHeight w:val="98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11C0932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F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roxburghii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B997059" w14:textId="77777777" w:rsidR="00711A7D" w:rsidRPr="00DC4653" w:rsidRDefault="00711A7D" w:rsidP="00CB53CC">
            <w:pPr>
              <w:pStyle w:val="TableParagraph"/>
              <w:spacing w:before="94"/>
              <w:ind w:left="56" w:right="4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877CE1E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72B1453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AB797F4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04D69BE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4DE92D6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9B3FC79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8E99AE8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4E86DCD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3C94229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AFC264B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655C76B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3D001E1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DE4DC71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FE9D4BC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8930989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BE1B36C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CAD0A3B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56E44A9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7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024CEF53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C85F427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9F4746F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2237EE5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9.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36C7F65A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</w:t>
            </w:r>
          </w:p>
        </w:tc>
      </w:tr>
      <w:tr w:rsidR="00711A7D" w:rsidRPr="00DC4653" w14:paraId="5C78F0E8" w14:textId="77777777" w:rsidTr="00CB53CC">
        <w:trPr>
          <w:trHeight w:val="70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8431265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L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leucocephal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0256F28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726096E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94487C4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5195CFF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911609B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AB3D61B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0297B57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26D6E8E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B370F09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A489F25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F0DFDDE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6D12D08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1B9374B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98AF23D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27BFEA1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9E4329E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2769FDB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BDF60D7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392C823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0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0114AAC1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0E75EE5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7303430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F4ECEDF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6.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7D631065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</w:t>
            </w:r>
          </w:p>
        </w:tc>
      </w:tr>
      <w:tr w:rsidR="00711A7D" w:rsidRPr="00DC4653" w14:paraId="127593A1" w14:textId="77777777" w:rsidTr="00CB53CC">
        <w:trPr>
          <w:trHeight w:val="70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26BEE068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M. composit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3B3AD62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F0F338A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538EBAF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3B6550B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4E950E0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5D07EF7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AA3782F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C469497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ABF45E3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6E8F7FF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27EC601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47F0270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78D2FB9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E6C860E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45F8341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F3B28FC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BA01341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70F77F0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778E510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7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73F87D76" w14:textId="77777777" w:rsidR="00711A7D" w:rsidRPr="00DC4653" w:rsidRDefault="00711A7D" w:rsidP="00CB53CC">
            <w:pPr>
              <w:pStyle w:val="TableParagraph"/>
              <w:spacing w:before="94"/>
              <w:ind w:left="55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EF21261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7B7C61D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0382D2F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0.5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362A5E6F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</w:t>
            </w:r>
          </w:p>
        </w:tc>
      </w:tr>
      <w:tr w:rsidR="00711A7D" w:rsidRPr="00DC4653" w14:paraId="5EFD0460" w14:textId="77777777" w:rsidTr="00CB53CC">
        <w:trPr>
          <w:trHeight w:val="70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3AD5005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M. serrat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AE3A30F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F36F16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AF9638D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C6CF9C7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BB7342A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E59062D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84EBACC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F6104C4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800B92F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ECCFBB8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8E18BCC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FBCF5A9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F294B74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E409309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E557758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FD031DA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1154B98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901C00F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3320858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0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4176EC6A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A586D30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D617345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E901E0C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1.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19DD6F21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</w:t>
            </w:r>
          </w:p>
        </w:tc>
      </w:tr>
      <w:tr w:rsidR="00711A7D" w:rsidRPr="00DC4653" w14:paraId="1E660C78" w14:textId="77777777" w:rsidTr="00CB53CC">
        <w:trPr>
          <w:trHeight w:val="70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2B9DCA57" w14:textId="77777777" w:rsidR="00711A7D" w:rsidRPr="00DC4653" w:rsidRDefault="00711A7D" w:rsidP="00CB53CC">
            <w:pPr>
              <w:pStyle w:val="TableParagraph"/>
              <w:spacing w:before="101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glandulifer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F6841EC" w14:textId="77777777" w:rsidR="00711A7D" w:rsidRPr="00DC4653" w:rsidRDefault="00711A7D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DB5DE2A" w14:textId="77777777" w:rsidR="00711A7D" w:rsidRPr="00DC4653" w:rsidRDefault="00711A7D" w:rsidP="00CB53CC">
            <w:pPr>
              <w:pStyle w:val="TableParagraph"/>
              <w:spacing w:before="96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518CC86" w14:textId="77777777" w:rsidR="00711A7D" w:rsidRPr="00DC4653" w:rsidRDefault="00711A7D" w:rsidP="00CB53CC">
            <w:pPr>
              <w:pStyle w:val="TableParagraph"/>
              <w:spacing w:before="96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36AED4C" w14:textId="77777777" w:rsidR="00711A7D" w:rsidRPr="00DC4653" w:rsidRDefault="00711A7D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81E546D" w14:textId="77777777" w:rsidR="00711A7D" w:rsidRPr="00DC4653" w:rsidRDefault="00711A7D" w:rsidP="00CB53CC">
            <w:pPr>
              <w:pStyle w:val="TableParagraph"/>
              <w:spacing w:before="96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E99AEF1" w14:textId="77777777" w:rsidR="00711A7D" w:rsidRPr="00DC4653" w:rsidRDefault="00711A7D" w:rsidP="00CB53CC">
            <w:pPr>
              <w:pStyle w:val="TableParagraph"/>
              <w:spacing w:before="96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8D9291F" w14:textId="77777777" w:rsidR="00711A7D" w:rsidRPr="00DC4653" w:rsidRDefault="00711A7D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E0B4E60" w14:textId="77777777" w:rsidR="00711A7D" w:rsidRPr="00DC4653" w:rsidRDefault="00711A7D" w:rsidP="00CB53CC">
            <w:pPr>
              <w:pStyle w:val="TableParagraph"/>
              <w:spacing w:before="96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2CA709F" w14:textId="77777777" w:rsidR="00711A7D" w:rsidRPr="00DC4653" w:rsidRDefault="00711A7D" w:rsidP="00CB53CC">
            <w:pPr>
              <w:pStyle w:val="TableParagraph"/>
              <w:spacing w:before="96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B4F6300" w14:textId="77777777" w:rsidR="00711A7D" w:rsidRPr="00DC4653" w:rsidRDefault="00711A7D" w:rsidP="00CB53CC">
            <w:pPr>
              <w:pStyle w:val="TableParagraph"/>
              <w:spacing w:before="96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F95A54D" w14:textId="77777777" w:rsidR="00711A7D" w:rsidRPr="00DC4653" w:rsidRDefault="00711A7D" w:rsidP="00CB53CC">
            <w:pPr>
              <w:pStyle w:val="TableParagraph"/>
              <w:spacing w:before="96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AF384EB" w14:textId="77777777" w:rsidR="00711A7D" w:rsidRPr="00DC4653" w:rsidRDefault="00711A7D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B3EEE48" w14:textId="77777777" w:rsidR="00711A7D" w:rsidRPr="00DC4653" w:rsidRDefault="00711A7D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84821DE" w14:textId="77777777" w:rsidR="00711A7D" w:rsidRPr="00DC4653" w:rsidRDefault="00711A7D" w:rsidP="00CB53CC">
            <w:pPr>
              <w:pStyle w:val="TableParagraph"/>
              <w:spacing w:before="96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247EFBB" w14:textId="77777777" w:rsidR="00711A7D" w:rsidRPr="00DC4653" w:rsidRDefault="00711A7D" w:rsidP="00CB53CC">
            <w:pPr>
              <w:pStyle w:val="TableParagraph"/>
              <w:spacing w:before="96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CC4A79C" w14:textId="77777777" w:rsidR="00711A7D" w:rsidRPr="00DC4653" w:rsidRDefault="00711A7D" w:rsidP="00CB53CC">
            <w:pPr>
              <w:pStyle w:val="TableParagraph"/>
              <w:spacing w:before="96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F5EDADF" w14:textId="77777777" w:rsidR="00711A7D" w:rsidRPr="00DC4653" w:rsidRDefault="00711A7D" w:rsidP="00CB53CC">
            <w:pPr>
              <w:pStyle w:val="TableParagraph"/>
              <w:spacing w:before="96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4FF76A0" w14:textId="77777777" w:rsidR="00711A7D" w:rsidRPr="00DC4653" w:rsidRDefault="00711A7D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776BB41" w14:textId="77777777" w:rsidR="00711A7D" w:rsidRPr="00DC4653" w:rsidRDefault="00711A7D" w:rsidP="00CB53CC">
            <w:pPr>
              <w:pStyle w:val="TableParagraph"/>
              <w:spacing w:before="96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9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50FA925D" w14:textId="77777777" w:rsidR="00711A7D" w:rsidRPr="00DC4653" w:rsidRDefault="00711A7D" w:rsidP="00CB53CC">
            <w:pPr>
              <w:pStyle w:val="TableParagraph"/>
              <w:spacing w:before="96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7CDED40" w14:textId="77777777" w:rsidR="00711A7D" w:rsidRPr="00DC4653" w:rsidRDefault="00711A7D" w:rsidP="00CB53CC">
            <w:pPr>
              <w:pStyle w:val="TableParagraph"/>
              <w:spacing w:before="96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2138691" w14:textId="77777777" w:rsidR="00711A7D" w:rsidRPr="00DC4653" w:rsidRDefault="00711A7D" w:rsidP="00CB53CC">
            <w:pPr>
              <w:pStyle w:val="TableParagraph"/>
              <w:spacing w:before="96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1E4C1A" w14:textId="77777777" w:rsidR="00711A7D" w:rsidRPr="00DC4653" w:rsidRDefault="00711A7D" w:rsidP="00CB53CC">
            <w:pPr>
              <w:pStyle w:val="TableParagraph"/>
              <w:spacing w:before="96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3.5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0F5A8326" w14:textId="77777777" w:rsidR="00711A7D" w:rsidRPr="00DC4653" w:rsidRDefault="00711A7D" w:rsidP="00CB53CC">
            <w:pPr>
              <w:pStyle w:val="TableParagraph"/>
              <w:spacing w:before="9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3</w:t>
            </w:r>
          </w:p>
        </w:tc>
      </w:tr>
      <w:tr w:rsidR="00711A7D" w:rsidRPr="00DC4653" w14:paraId="0962D232" w14:textId="77777777" w:rsidTr="00CB53CC">
        <w:trPr>
          <w:trHeight w:val="70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BF90BE5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oojeinensi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C4A21CA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2FF14CE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ECDF52E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E43D774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BAD4CCA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267BE71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101E5D1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0DA6AEC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644E470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BFC442D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7D0419F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B725158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BA77BF9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34C0BF2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77332EE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975C382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5DA0D32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9390F22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D064846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7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450F4C64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6F2838C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0AD8F4A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D5EE66C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1.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2CBA7D3A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</w:t>
            </w:r>
          </w:p>
        </w:tc>
      </w:tr>
      <w:tr w:rsidR="00711A7D" w:rsidRPr="00DC4653" w14:paraId="172A4F99" w14:textId="77777777" w:rsidTr="00CB53CC">
        <w:trPr>
          <w:trHeight w:val="70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2F267D84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floribundum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2A9F104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C900BE7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D259B06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6B903A1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2CD1825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124296B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5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355CFE1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E14B4B1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B64CEDA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5607842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0F24782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9ADFD4D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2DB39DA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F4759F4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F52C5EC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57FD83C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497460D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A670271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CD578DA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4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448A07D4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E5B388A" w14:textId="77777777" w:rsidR="00711A7D" w:rsidRPr="00DC4653" w:rsidRDefault="00711A7D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C94EEE3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89D2B8B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8.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509C4C5C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</w:t>
            </w:r>
          </w:p>
        </w:tc>
      </w:tr>
      <w:tr w:rsidR="00711A7D" w:rsidRPr="00DC4653" w14:paraId="4A8B8200" w14:textId="77777777" w:rsidTr="00CB53CC">
        <w:trPr>
          <w:trHeight w:val="70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D3C62D1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>Q. glauc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0A7DBA5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2A21C1C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01D4FD8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F8CB3A2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3D44776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1C65A9A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18E8C88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4B1F4ED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4A0E18CA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9D9E9E2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7EE372D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8C79C67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CC7FA34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ED66E1D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34B247A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4C34346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1F89E15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9D57AAC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DCFF9D1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6.7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6EAF9EE4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26F741B" w14:textId="77777777" w:rsidR="00711A7D" w:rsidRPr="00DC4653" w:rsidRDefault="00711A7D" w:rsidP="00CB53CC">
            <w:pPr>
              <w:pStyle w:val="TableParagraph"/>
              <w:spacing w:before="94"/>
              <w:ind w:left="63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8C62392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44F8A3C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9.1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4A76CC61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1</w:t>
            </w:r>
          </w:p>
        </w:tc>
      </w:tr>
      <w:tr w:rsidR="00711A7D" w:rsidRPr="00DC4653" w14:paraId="00AEAF88" w14:textId="77777777" w:rsidTr="00CB53CC">
        <w:trPr>
          <w:trHeight w:val="70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5070EE4" w14:textId="77777777" w:rsidR="00711A7D" w:rsidRPr="00DC4653" w:rsidRDefault="00711A7D" w:rsidP="00CB53CC">
            <w:pPr>
              <w:pStyle w:val="TableParagraph"/>
              <w:spacing w:before="101"/>
              <w:ind w:left="28"/>
              <w:jc w:val="center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Q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leucotrichophor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AD33950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44A8EE5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B58E96A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CFF7C05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045B70B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0D8BD1B4" w14:textId="77777777" w:rsidR="00711A7D" w:rsidRPr="00DC4653" w:rsidRDefault="00711A7D" w:rsidP="00CB53CC">
            <w:pPr>
              <w:pStyle w:val="TableParagraph"/>
              <w:spacing w:before="94"/>
              <w:ind w:left="56" w:right="4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47F89C6A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2795754B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BC181AF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998DC55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384986D7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7C6B766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D76C755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70C9C458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8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77E5437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1471795B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0495473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7839A90C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717396E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0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31030568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BF33574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C5698B5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2.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12D0B01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5.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780C087E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2</w:t>
            </w:r>
          </w:p>
        </w:tc>
      </w:tr>
      <w:tr w:rsidR="00711A7D" w:rsidRPr="00DC4653" w14:paraId="794FD06B" w14:textId="77777777" w:rsidTr="00CB53CC">
        <w:trPr>
          <w:trHeight w:val="70"/>
          <w:jc w:val="center"/>
        </w:trPr>
        <w:tc>
          <w:tcPr>
            <w:tcW w:w="1699" w:type="dxa"/>
            <w:tcBorders>
              <w:top w:val="single" w:sz="4" w:space="0" w:color="auto"/>
            </w:tcBorders>
          </w:tcPr>
          <w:p w14:paraId="48909B4B" w14:textId="77777777" w:rsidR="00711A7D" w:rsidRPr="00DC4653" w:rsidRDefault="00711A7D" w:rsidP="00CB53CC">
            <w:pPr>
              <w:pStyle w:val="TableParagraph"/>
              <w:spacing w:before="99"/>
              <w:ind w:left="28"/>
              <w:rPr>
                <w:b/>
                <w:i/>
                <w:sz w:val="18"/>
                <w:szCs w:val="18"/>
              </w:rPr>
            </w:pPr>
            <w:r w:rsidRPr="00DC4653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DC4653">
              <w:rPr>
                <w:b/>
                <w:i/>
                <w:sz w:val="18"/>
                <w:szCs w:val="18"/>
              </w:rPr>
              <w:t>tetrasperma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6EA27080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.4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8C2C526" w14:textId="77777777" w:rsidR="00711A7D" w:rsidRPr="00DC4653" w:rsidRDefault="00711A7D" w:rsidP="00CB53CC">
            <w:pPr>
              <w:pStyle w:val="TableParagraph"/>
              <w:spacing w:before="94"/>
              <w:ind w:left="66" w:right="58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2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13123D51" w14:textId="77777777" w:rsidR="00711A7D" w:rsidRPr="00DC4653" w:rsidRDefault="00711A7D" w:rsidP="00CB53CC">
            <w:pPr>
              <w:pStyle w:val="TableParagraph"/>
              <w:spacing w:before="94"/>
              <w:ind w:left="56" w:right="4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4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DC6FF3A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5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163A33C2" w14:textId="77777777" w:rsidR="00711A7D" w:rsidRPr="00DC4653" w:rsidRDefault="00711A7D" w:rsidP="00CB53CC">
            <w:pPr>
              <w:pStyle w:val="TableParagraph"/>
              <w:spacing w:before="94"/>
              <w:ind w:left="66" w:right="6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.2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51E04B3A" w14:textId="77777777" w:rsidR="00711A7D" w:rsidRPr="00DC4653" w:rsidRDefault="00711A7D" w:rsidP="00CB53CC">
            <w:pPr>
              <w:pStyle w:val="TableParagraph"/>
              <w:spacing w:before="94"/>
              <w:ind w:left="56" w:right="5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7.8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24B2E14A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8.1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7D7998F7" w14:textId="77777777" w:rsidR="00711A7D" w:rsidRPr="00DC4653" w:rsidRDefault="00711A7D" w:rsidP="00CB53CC">
            <w:pPr>
              <w:pStyle w:val="TableParagraph"/>
              <w:spacing w:before="94"/>
              <w:ind w:left="66" w:right="62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4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3CEE27B4" w14:textId="77777777" w:rsidR="00711A7D" w:rsidRPr="00DC4653" w:rsidRDefault="00711A7D" w:rsidP="00CB53CC">
            <w:pPr>
              <w:pStyle w:val="TableParagraph"/>
              <w:spacing w:before="94"/>
              <w:ind w:left="56" w:right="50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1775F47E" w14:textId="77777777" w:rsidR="00711A7D" w:rsidRPr="00DC4653" w:rsidRDefault="00711A7D" w:rsidP="00CB53CC">
            <w:pPr>
              <w:pStyle w:val="TableParagraph"/>
              <w:spacing w:before="94"/>
              <w:ind w:left="66" w:right="6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23313FEB" w14:textId="77777777" w:rsidR="00711A7D" w:rsidRPr="00DC4653" w:rsidRDefault="00711A7D" w:rsidP="00CB53CC">
            <w:pPr>
              <w:pStyle w:val="TableParagraph"/>
              <w:spacing w:before="94"/>
              <w:ind w:right="152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9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336DF26A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5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1BF99065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6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50253BE5" w14:textId="77777777" w:rsidR="00711A7D" w:rsidRPr="00DC4653" w:rsidRDefault="00711A7D" w:rsidP="00CB53CC">
            <w:pPr>
              <w:pStyle w:val="TableParagraph"/>
              <w:spacing w:before="94"/>
              <w:ind w:left="56" w:right="5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.5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F77ABCA" w14:textId="77777777" w:rsidR="00711A7D" w:rsidRPr="00DC4653" w:rsidRDefault="00711A7D" w:rsidP="00CB53CC">
            <w:pPr>
              <w:pStyle w:val="TableParagraph"/>
              <w:spacing w:before="94"/>
              <w:ind w:left="65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9.6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D0637ED" w14:textId="77777777" w:rsidR="00711A7D" w:rsidRPr="00DC4653" w:rsidRDefault="00711A7D" w:rsidP="00CB53CC">
            <w:pPr>
              <w:pStyle w:val="TableParagraph"/>
              <w:spacing w:before="94"/>
              <w:ind w:left="64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8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229C6D3F" w14:textId="77777777" w:rsidR="00711A7D" w:rsidRPr="00DC4653" w:rsidRDefault="00711A7D" w:rsidP="00CB53CC">
            <w:pPr>
              <w:pStyle w:val="TableParagraph"/>
              <w:spacing w:before="94"/>
              <w:ind w:left="56" w:right="56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9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6617BDF6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3.9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7DF696C" w14:textId="77777777" w:rsidR="00711A7D" w:rsidRPr="00DC4653" w:rsidRDefault="00711A7D" w:rsidP="00CB53CC">
            <w:pPr>
              <w:pStyle w:val="TableParagraph"/>
              <w:spacing w:before="94"/>
              <w:ind w:left="62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0.9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10DC3306" w14:textId="77777777" w:rsidR="00711A7D" w:rsidRPr="00DC4653" w:rsidRDefault="00711A7D" w:rsidP="00CB53CC">
            <w:pPr>
              <w:pStyle w:val="TableParagraph"/>
              <w:spacing w:before="94"/>
              <w:ind w:left="56" w:right="57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A9E1809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1.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E0D0D93" w14:textId="77777777" w:rsidR="00711A7D" w:rsidRPr="00DC4653" w:rsidRDefault="00711A7D" w:rsidP="00CB53CC">
            <w:pPr>
              <w:pStyle w:val="TableParagraph"/>
              <w:spacing w:before="94"/>
              <w:ind w:left="60" w:right="6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4.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CEA75A" w14:textId="77777777" w:rsidR="00711A7D" w:rsidRPr="00DC4653" w:rsidRDefault="00711A7D" w:rsidP="00CB53CC">
            <w:pPr>
              <w:pStyle w:val="TableParagraph"/>
              <w:spacing w:before="94"/>
              <w:ind w:right="203"/>
              <w:jc w:val="right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6.6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43F71790" w14:textId="77777777" w:rsidR="00711A7D" w:rsidRPr="00DC4653" w:rsidRDefault="00711A7D" w:rsidP="00CB53CC">
            <w:pPr>
              <w:pStyle w:val="TableParagraph"/>
              <w:spacing w:before="94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8</w:t>
            </w:r>
          </w:p>
        </w:tc>
      </w:tr>
    </w:tbl>
    <w:p w14:paraId="05FB824D" w14:textId="77777777" w:rsidR="00711A7D" w:rsidRPr="00DC4653" w:rsidRDefault="00711A7D" w:rsidP="00711A7D">
      <w:pPr>
        <w:pStyle w:val="Heading2"/>
        <w:spacing w:before="90"/>
        <w:ind w:left="0"/>
        <w:jc w:val="both"/>
        <w:rPr>
          <w:b w:val="0"/>
          <w:bCs w:val="0"/>
          <w:sz w:val="18"/>
          <w:szCs w:val="18"/>
        </w:rPr>
      </w:pPr>
      <w:r w:rsidRPr="00DC4653">
        <w:rPr>
          <w:b w:val="0"/>
          <w:bCs w:val="0"/>
          <w:sz w:val="18"/>
          <w:szCs w:val="18"/>
        </w:rPr>
        <w:t>DM - dry matter (%); CP – crude protein (%); EE – ether extract; CF -  crude fiber (%); Ash – total ash (%); ADF - acid detergent fiber (%); NDF - neutral detergent fiber (%); NFE - nitrogen free extract (%); OM - organic matter (%); TC – total carbohydrate (%); P = phosphorus (%); K = potassium (%); Ca - Calcium (%); Cu - copper (ppm); Fe - iron (ppm); Mn - manganese (ppm); Zn - zinc (ppm); PHE - phenol (%); TAN - total tannin (%); HCN - Hydrocyanic acid (mg 100 g</w:t>
      </w:r>
      <w:r w:rsidRPr="00DC4653">
        <w:rPr>
          <w:b w:val="0"/>
          <w:bCs w:val="0"/>
          <w:sz w:val="18"/>
          <w:szCs w:val="18"/>
          <w:vertAlign w:val="superscript"/>
        </w:rPr>
        <w:t>-1</w:t>
      </w:r>
      <w:r w:rsidRPr="00DC4653">
        <w:rPr>
          <w:b w:val="0"/>
          <w:bCs w:val="0"/>
          <w:sz w:val="18"/>
          <w:szCs w:val="18"/>
        </w:rPr>
        <w:t>); NO3 - Nitrate (ppm); SAP - saponin content (ppm)</w:t>
      </w:r>
    </w:p>
    <w:p w14:paraId="1CC266F7" w14:textId="77777777" w:rsidR="00711A7D" w:rsidRPr="00DC4653" w:rsidRDefault="00711A7D" w:rsidP="00711A7D">
      <w:pPr>
        <w:rPr>
          <w:rFonts w:ascii="Times New Roman" w:hAnsi="Times New Roman" w:cs="Times New Roman"/>
          <w:sz w:val="18"/>
          <w:szCs w:val="18"/>
        </w:rPr>
      </w:pPr>
    </w:p>
    <w:p w14:paraId="60A58D76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A7D"/>
    <w:rsid w:val="001D3AD6"/>
    <w:rsid w:val="004071CB"/>
    <w:rsid w:val="006856B4"/>
    <w:rsid w:val="00711A7D"/>
    <w:rsid w:val="00915304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C6792"/>
  <w15:chartTrackingRefBased/>
  <w15:docId w15:val="{584D0C8F-B8C4-43E2-8A63-DA876568E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A7D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1"/>
    <w:qFormat/>
    <w:rsid w:val="00711A7D"/>
    <w:pPr>
      <w:widowControl w:val="0"/>
      <w:autoSpaceDE w:val="0"/>
      <w:autoSpaceDN w:val="0"/>
      <w:spacing w:after="0" w:line="240" w:lineRule="auto"/>
      <w:ind w:left="94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711A7D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711A7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8T02:21:00Z</dcterms:created>
  <dcterms:modified xsi:type="dcterms:W3CDTF">2022-10-18T02:21:00Z</dcterms:modified>
</cp:coreProperties>
</file>